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353253" w:rsidRPr="00A15BDE" w14:paraId="25F35012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060358E" w14:textId="77777777" w:rsidR="00353253" w:rsidRPr="00A15BDE" w:rsidRDefault="00353253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4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2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AUC (DG-II predictor map)</w:t>
            </w:r>
            <w:r w:rsidRPr="00A15BDE">
              <w:rPr>
                <w:b/>
              </w:rPr>
              <w:tab/>
            </w:r>
          </w:p>
        </w:tc>
      </w:tr>
      <w:tr w:rsidR="00353253" w:rsidRPr="00A15BDE" w14:paraId="4CA18E0E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25380F5" w14:textId="77777777" w:rsidR="00353253" w:rsidRPr="00A15BDE" w:rsidRDefault="00353253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5886F63E" w14:textId="77777777" w:rsidR="00353253" w:rsidRPr="00A15BDE" w:rsidRDefault="00353253" w:rsidP="000D3DF0">
            <w:pPr>
              <w:spacing w:line="360" w:lineRule="auto"/>
            </w:pPr>
            <w:proofErr w:type="spellStart"/>
            <w:r w:rsidRPr="00A15BDE">
              <w:t>auc</w:t>
            </w:r>
            <w:proofErr w:type="spellEnd"/>
            <w:r w:rsidRPr="00A15BDE">
              <w:t xml:space="preserve"> ~ 1 + group</w:t>
            </w:r>
          </w:p>
        </w:tc>
      </w:tr>
      <w:tr w:rsidR="00353253" w:rsidRPr="00A15BDE" w14:paraId="5C4A936F" w14:textId="77777777" w:rsidTr="000D3DF0">
        <w:trPr>
          <w:trHeight w:val="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D37E48" w14:textId="77777777" w:rsidR="00353253" w:rsidRPr="00A15BDE" w:rsidRDefault="00353253" w:rsidP="000D3DF0">
            <w:pPr>
              <w:spacing w:line="360" w:lineRule="auto"/>
            </w:pPr>
            <w:proofErr w:type="gramStart"/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</w:t>
            </w:r>
            <w:proofErr w:type="gramEnd"/>
            <w:r w:rsidRPr="00A15BDE">
              <w:rPr>
                <w:vertAlign w:val="subscript"/>
              </w:rPr>
              <w:t>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14.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09023" w14:textId="77777777" w:rsidR="00353253" w:rsidRPr="00A15BDE" w:rsidRDefault="00353253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1.56 *10</w:t>
            </w:r>
            <w:r w:rsidRPr="00A15BDE">
              <w:rPr>
                <w:vertAlign w:val="superscript"/>
              </w:rPr>
              <w:t>-6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64B7C" w14:textId="77777777" w:rsidR="00353253" w:rsidRPr="00A15BDE" w:rsidRDefault="00353253" w:rsidP="000D3DF0">
            <w:pPr>
              <w:spacing w:line="360" w:lineRule="auto"/>
              <w:ind w:left="-130"/>
            </w:pPr>
            <w:r w:rsidRPr="00A15BDE">
              <w:t xml:space="preserve"> Adj. R-Squared = 0.5</w:t>
            </w:r>
          </w:p>
        </w:tc>
      </w:tr>
      <w:tr w:rsidR="00353253" w:rsidRPr="00A15BDE" w14:paraId="0B1CA7B4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06FCCA" w14:textId="77777777" w:rsidR="00353253" w:rsidRPr="00A15BDE" w:rsidRDefault="00353253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353253" w:rsidRPr="00A15BDE" w14:paraId="548BC98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5A6175" w14:textId="77777777" w:rsidR="00353253" w:rsidRPr="00A15BDE" w:rsidRDefault="00353253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59A0C4" w14:textId="77777777" w:rsidR="00353253" w:rsidRPr="00A15BDE" w:rsidRDefault="00353253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79622F" w14:textId="77777777" w:rsidR="00353253" w:rsidRPr="00A15BDE" w:rsidRDefault="00353253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B87CE3" w14:textId="77777777" w:rsidR="00353253" w:rsidRPr="00A15BDE" w:rsidRDefault="00353253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9C0C2C" w14:textId="77777777" w:rsidR="00353253" w:rsidRPr="00A15BDE" w:rsidRDefault="00353253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353253" w:rsidRPr="00A15BDE" w14:paraId="2FB5E00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C010B3" w14:textId="77777777" w:rsidR="00353253" w:rsidRPr="00A15BDE" w:rsidRDefault="00353253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04D5AC7" w14:textId="77777777" w:rsidR="00353253" w:rsidRPr="00A15BDE" w:rsidRDefault="00353253" w:rsidP="000D3DF0">
            <w:pPr>
              <w:spacing w:line="360" w:lineRule="auto"/>
            </w:pPr>
            <w:r w:rsidRPr="00A15BDE">
              <w:t>0.57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A03D2B" w14:textId="77777777" w:rsidR="00353253" w:rsidRPr="00A15BDE" w:rsidRDefault="00353253" w:rsidP="000D3DF0">
            <w:pPr>
              <w:spacing w:line="360" w:lineRule="auto"/>
            </w:pPr>
            <w:r w:rsidRPr="00A15BDE">
              <w:t>0.01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5748ED" w14:textId="77777777" w:rsidR="00353253" w:rsidRPr="00A15BDE" w:rsidRDefault="00353253" w:rsidP="000D3DF0">
            <w:pPr>
              <w:spacing w:line="360" w:lineRule="auto"/>
            </w:pPr>
            <w:r w:rsidRPr="00A15BDE">
              <w:t>53.0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7958FAE" w14:textId="77777777" w:rsidR="00353253" w:rsidRPr="00A15BDE" w:rsidRDefault="00353253" w:rsidP="000D3DF0">
            <w:pPr>
              <w:spacing w:line="360" w:lineRule="auto"/>
            </w:pPr>
            <w:r w:rsidRPr="00A15BDE">
              <w:t>3.1 *10</w:t>
            </w:r>
            <w:r w:rsidRPr="00A15BDE">
              <w:rPr>
                <w:vertAlign w:val="superscript"/>
              </w:rPr>
              <w:t>-37</w:t>
            </w:r>
          </w:p>
        </w:tc>
      </w:tr>
      <w:tr w:rsidR="00353253" w:rsidRPr="00A15BDE" w14:paraId="4EF4339C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612464" w14:textId="77777777" w:rsidR="00353253" w:rsidRPr="00A15BDE" w:rsidRDefault="00353253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CBE1014" w14:textId="77777777" w:rsidR="00353253" w:rsidRPr="00A15BDE" w:rsidRDefault="00353253" w:rsidP="000D3DF0">
            <w:pPr>
              <w:spacing w:line="360" w:lineRule="auto"/>
            </w:pPr>
            <w:r w:rsidRPr="00A15BDE">
              <w:t>0.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27BC3EE" w14:textId="77777777" w:rsidR="00353253" w:rsidRPr="00A15BDE" w:rsidRDefault="00353253" w:rsidP="000D3DF0">
            <w:pPr>
              <w:spacing w:line="360" w:lineRule="auto"/>
            </w:pPr>
            <w:r w:rsidRPr="00A15BDE">
              <w:t>0.0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1185443" w14:textId="77777777" w:rsidR="00353253" w:rsidRPr="00A15BDE" w:rsidRDefault="00353253" w:rsidP="000D3DF0">
            <w:pPr>
              <w:spacing w:line="360" w:lineRule="auto"/>
            </w:pPr>
            <w:r w:rsidRPr="00A15BDE">
              <w:t>4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D6536CE" w14:textId="77777777" w:rsidR="00353253" w:rsidRPr="00A15BDE" w:rsidRDefault="00353253" w:rsidP="000D3DF0">
            <w:pPr>
              <w:spacing w:line="360" w:lineRule="auto"/>
            </w:pPr>
            <w:r w:rsidRPr="00A15BDE">
              <w:t>0.0002</w:t>
            </w:r>
          </w:p>
        </w:tc>
      </w:tr>
      <w:tr w:rsidR="00353253" w:rsidRPr="00A15BDE" w14:paraId="300E794F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6CC48D" w14:textId="77777777" w:rsidR="00353253" w:rsidRPr="00A15BDE" w:rsidRDefault="00353253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CBCFAFD" w14:textId="77777777" w:rsidR="00353253" w:rsidRPr="00A15BDE" w:rsidRDefault="00353253" w:rsidP="000D3DF0">
            <w:pPr>
              <w:spacing w:line="360" w:lineRule="auto"/>
            </w:pPr>
            <w:r w:rsidRPr="00A15BDE">
              <w:t>0.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8F5845D" w14:textId="77777777" w:rsidR="00353253" w:rsidRPr="00A15BDE" w:rsidRDefault="00353253" w:rsidP="000D3DF0">
            <w:pPr>
              <w:spacing w:line="360" w:lineRule="auto"/>
            </w:pPr>
            <w:r w:rsidRPr="00A15BDE">
              <w:t>0.01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DE3D66D" w14:textId="77777777" w:rsidR="00353253" w:rsidRPr="00A15BDE" w:rsidRDefault="00353253" w:rsidP="000D3DF0">
            <w:pPr>
              <w:spacing w:line="360" w:lineRule="auto"/>
            </w:pPr>
            <w:r w:rsidRPr="00A15BDE">
              <w:t>5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A5E9FE" w14:textId="77777777" w:rsidR="00353253" w:rsidRPr="00A15BDE" w:rsidRDefault="00353253" w:rsidP="000D3DF0">
            <w:pPr>
              <w:spacing w:line="360" w:lineRule="auto"/>
            </w:pPr>
            <w:r w:rsidRPr="00A15BDE">
              <w:t>1.8 *10</w:t>
            </w:r>
            <w:r w:rsidRPr="00A15BDE">
              <w:rPr>
                <w:vertAlign w:val="superscript"/>
              </w:rPr>
              <w:t>-6</w:t>
            </w:r>
          </w:p>
        </w:tc>
      </w:tr>
      <w:tr w:rsidR="00353253" w:rsidRPr="00A15BDE" w14:paraId="3F012522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50A2D7" w14:textId="77777777" w:rsidR="00353253" w:rsidRPr="00A15BDE" w:rsidRDefault="00353253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E83F576" w14:textId="77777777" w:rsidR="00353253" w:rsidRPr="00A15BDE" w:rsidRDefault="00353253" w:rsidP="000D3DF0">
            <w:pPr>
              <w:spacing w:line="360" w:lineRule="auto"/>
            </w:pPr>
            <w:r w:rsidRPr="00A15BDE">
              <w:t>-0.0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76C842A" w14:textId="77777777" w:rsidR="00353253" w:rsidRPr="00A15BDE" w:rsidRDefault="00353253" w:rsidP="000D3DF0">
            <w:pPr>
              <w:spacing w:line="360" w:lineRule="auto"/>
            </w:pPr>
            <w:r w:rsidRPr="00A15BDE">
              <w:t>0.0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916FFFF" w14:textId="77777777" w:rsidR="00353253" w:rsidRPr="00A15BDE" w:rsidRDefault="00353253" w:rsidP="000D3DF0">
            <w:pPr>
              <w:spacing w:line="360" w:lineRule="auto"/>
            </w:pPr>
            <w:r w:rsidRPr="00A15BDE">
              <w:t>-0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267B114" w14:textId="77777777" w:rsidR="00353253" w:rsidRPr="00A15BDE" w:rsidRDefault="00353253" w:rsidP="000D3DF0">
            <w:pPr>
              <w:spacing w:line="360" w:lineRule="auto"/>
            </w:pPr>
            <w:r w:rsidRPr="00A15BDE">
              <w:t>0.54</w:t>
            </w:r>
          </w:p>
        </w:tc>
      </w:tr>
      <w:tr w:rsidR="00353253" w:rsidRPr="00A15BDE" w14:paraId="026F0680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FA4D2A" w14:textId="77777777" w:rsidR="00353253" w:rsidRPr="00A15BDE" w:rsidRDefault="00353253" w:rsidP="000D3DF0">
            <w:pPr>
              <w:spacing w:line="360" w:lineRule="auto"/>
            </w:pPr>
          </w:p>
        </w:tc>
      </w:tr>
      <w:tr w:rsidR="00353253" w:rsidRPr="00A15BDE" w14:paraId="1D90C14C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58FF7D" w14:textId="77777777" w:rsidR="00353253" w:rsidRPr="00A15BDE" w:rsidRDefault="00353253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4E57F3" w14:textId="77777777" w:rsidR="00353253" w:rsidRPr="00A15BDE" w:rsidRDefault="00353253" w:rsidP="000D3DF0">
            <w:pPr>
              <w:spacing w:line="360" w:lineRule="auto"/>
            </w:pPr>
          </w:p>
        </w:tc>
      </w:tr>
      <w:tr w:rsidR="00353253" w:rsidRPr="00A15BDE" w14:paraId="3C9474B4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554470A" w14:textId="77777777" w:rsidR="00353253" w:rsidRPr="00A15BDE" w:rsidRDefault="00353253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D3640F2" w14:textId="77777777" w:rsidR="00353253" w:rsidRPr="00A15BDE" w:rsidRDefault="00353253" w:rsidP="000D3DF0">
            <w:pPr>
              <w:spacing w:line="360" w:lineRule="auto"/>
            </w:pPr>
            <w:r w:rsidRPr="00A15BDE">
              <w:t>-0.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566567C" w14:textId="77777777" w:rsidR="00353253" w:rsidRPr="00A15BDE" w:rsidRDefault="0035325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210B355" w14:textId="77777777" w:rsidR="00353253" w:rsidRPr="00A15BDE" w:rsidRDefault="00353253" w:rsidP="000D3DF0">
            <w:pPr>
              <w:spacing w:line="360" w:lineRule="auto"/>
            </w:pPr>
            <w:r w:rsidRPr="00A15BDE">
              <w:t>-1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BC8703" w14:textId="77777777" w:rsidR="00353253" w:rsidRPr="00A15BDE" w:rsidRDefault="00353253" w:rsidP="000D3DF0">
            <w:pPr>
              <w:spacing w:line="360" w:lineRule="auto"/>
            </w:pPr>
            <w:r w:rsidRPr="00A15BDE">
              <w:t>0.062</w:t>
            </w:r>
          </w:p>
        </w:tc>
      </w:tr>
      <w:tr w:rsidR="00353253" w:rsidRPr="00A15BDE" w14:paraId="66297626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4DFC7A" w14:textId="77777777" w:rsidR="00353253" w:rsidRPr="00A15BDE" w:rsidRDefault="00353253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8DB9B0E" w14:textId="77777777" w:rsidR="00353253" w:rsidRPr="00A15BDE" w:rsidRDefault="00353253" w:rsidP="000D3DF0">
            <w:pPr>
              <w:spacing w:line="360" w:lineRule="auto"/>
            </w:pPr>
            <w:r w:rsidRPr="00A15BDE">
              <w:t>0.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BD82D8C" w14:textId="77777777" w:rsidR="00353253" w:rsidRPr="00A15BDE" w:rsidRDefault="0035325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F5815F2" w14:textId="77777777" w:rsidR="00353253" w:rsidRPr="00A15BDE" w:rsidRDefault="00353253" w:rsidP="000D3DF0">
            <w:pPr>
              <w:spacing w:line="360" w:lineRule="auto"/>
            </w:pPr>
            <w:r w:rsidRPr="00A15BDE">
              <w:t>4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4EC6B3" w14:textId="77777777" w:rsidR="00353253" w:rsidRPr="00A15BDE" w:rsidRDefault="00353253" w:rsidP="000D3DF0">
            <w:pPr>
              <w:spacing w:line="360" w:lineRule="auto"/>
            </w:pPr>
            <w:r w:rsidRPr="00A15BDE">
              <w:t>2.4 *10</w:t>
            </w:r>
            <w:r w:rsidRPr="00A15BDE">
              <w:rPr>
                <w:vertAlign w:val="superscript"/>
              </w:rPr>
              <w:t>-5</w:t>
            </w:r>
          </w:p>
        </w:tc>
      </w:tr>
      <w:tr w:rsidR="00353253" w:rsidRPr="00A15BDE" w14:paraId="3B55BC3E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FA687B0" w14:textId="77777777" w:rsidR="00353253" w:rsidRPr="00A15BDE" w:rsidRDefault="00353253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2B05CC2" w14:textId="77777777" w:rsidR="00353253" w:rsidRPr="00A15BDE" w:rsidRDefault="00353253" w:rsidP="000D3DF0">
            <w:pPr>
              <w:spacing w:line="360" w:lineRule="auto"/>
            </w:pPr>
            <w:r w:rsidRPr="00A15BDE">
              <w:t>0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2E32E95" w14:textId="77777777" w:rsidR="00353253" w:rsidRPr="00A15BDE" w:rsidRDefault="0035325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07ED522" w14:textId="77777777" w:rsidR="00353253" w:rsidRPr="00A15BDE" w:rsidRDefault="00353253" w:rsidP="000D3DF0">
            <w:pPr>
              <w:spacing w:line="360" w:lineRule="auto"/>
            </w:pPr>
            <w:r w:rsidRPr="00A15BDE">
              <w:t>6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CC34C60" w14:textId="77777777" w:rsidR="00353253" w:rsidRPr="00A15BDE" w:rsidRDefault="00353253" w:rsidP="000D3DF0">
            <w:pPr>
              <w:spacing w:line="360" w:lineRule="auto"/>
            </w:pPr>
            <w:r w:rsidRPr="00A15BDE">
              <w:t>2.8 *10</w:t>
            </w:r>
            <w:r w:rsidRPr="00A15BDE">
              <w:rPr>
                <w:vertAlign w:val="superscript"/>
              </w:rPr>
              <w:t>-7</w:t>
            </w:r>
          </w:p>
        </w:tc>
      </w:tr>
    </w:tbl>
    <w:p w14:paraId="66A87609" w14:textId="77777777" w:rsidR="007C2F85" w:rsidRDefault="00353253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53"/>
    <w:rsid w:val="002C1BFF"/>
    <w:rsid w:val="00353253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1FA5FC"/>
  <w15:chartTrackingRefBased/>
  <w15:docId w15:val="{E16FB6DB-0CA3-E641-B6AE-C0C2020B3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25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253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5:00Z</dcterms:created>
  <dcterms:modified xsi:type="dcterms:W3CDTF">2022-06-06T15:46:00Z</dcterms:modified>
</cp:coreProperties>
</file>